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1EBE8" w14:textId="77777777" w:rsidR="000509B4" w:rsidRPr="00F30441" w:rsidRDefault="000509B4" w:rsidP="000509B4">
      <w:pPr>
        <w:widowControl/>
        <w:rPr>
          <w:rFonts w:ascii="Times New Roman" w:eastAsia="MS Mincho" w:hAnsi="Times New Roman" w:cs="Times New Roman"/>
          <w:bCs/>
          <w:sz w:val="44"/>
          <w:szCs w:val="44"/>
        </w:rPr>
      </w:pPr>
      <w:bookmarkStart w:id="0" w:name="_Hlk112768811"/>
      <w:r w:rsidRPr="00F30441">
        <w:rPr>
          <w:rFonts w:ascii="Times New Roman" w:eastAsia="MS Mincho" w:hAnsi="Times New Roman" w:cs="Times New Roman" w:hint="eastAsia"/>
          <w:bCs/>
          <w:sz w:val="44"/>
          <w:szCs w:val="44"/>
        </w:rPr>
        <w:t>T</w:t>
      </w:r>
      <w:r w:rsidRPr="00F30441">
        <w:rPr>
          <w:rFonts w:ascii="Times New Roman" w:eastAsia="MS Mincho" w:hAnsi="Times New Roman" w:cs="Times New Roman"/>
          <w:bCs/>
          <w:sz w:val="44"/>
          <w:szCs w:val="44"/>
        </w:rPr>
        <w:t>unable Deterministic Lateral Displacement of Particles Flowing th</w:t>
      </w:r>
      <w:bookmarkStart w:id="1" w:name="_GoBack"/>
      <w:bookmarkEnd w:id="1"/>
      <w:r w:rsidRPr="00F30441">
        <w:rPr>
          <w:rFonts w:ascii="Times New Roman" w:eastAsia="MS Mincho" w:hAnsi="Times New Roman" w:cs="Times New Roman"/>
          <w:bCs/>
          <w:sz w:val="44"/>
          <w:szCs w:val="44"/>
        </w:rPr>
        <w:t>rough Thermo-Responsive Hydrogel Micropillar Arrays</w:t>
      </w:r>
    </w:p>
    <w:bookmarkEnd w:id="0"/>
    <w:p w14:paraId="3A86453D" w14:textId="77777777" w:rsidR="000509B4" w:rsidRPr="00F30441" w:rsidRDefault="000509B4" w:rsidP="006C52CB">
      <w:pPr>
        <w:snapToGrid w:val="0"/>
        <w:spacing w:line="360" w:lineRule="auto"/>
        <w:rPr>
          <w:rFonts w:ascii="Times New Roman" w:hAnsi="Times New Roman" w:cs="Times New Roman"/>
          <w:b/>
          <w:color w:val="000000"/>
          <w:sz w:val="32"/>
          <w:szCs w:val="24"/>
        </w:rPr>
      </w:pPr>
    </w:p>
    <w:p w14:paraId="087A017D" w14:textId="04FFC77C" w:rsidR="000509B4" w:rsidRPr="00F30441" w:rsidRDefault="000509B4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Naotomo Tottori</w:t>
      </w:r>
      <w:r w:rsidRPr="00F30441">
        <w:rPr>
          <w:rFonts w:ascii="Times New Roman" w:eastAsia="MS Mincho" w:hAnsi="Times New Roman" w:cs="Times New Roman"/>
          <w:iCs/>
          <w:sz w:val="24"/>
          <w:szCs w:val="24"/>
          <w:vertAlign w:val="superscript"/>
        </w:rPr>
        <w:t>1†</w:t>
      </w:r>
      <w:r w:rsidR="000C4B31" w:rsidRPr="00F30441">
        <w:rPr>
          <w:rFonts w:ascii="Times New Roman" w:eastAsia="MS Mincho" w:hAnsi="Times New Roman" w:cs="Times New Roman"/>
          <w:iCs/>
          <w:sz w:val="24"/>
          <w:szCs w:val="24"/>
        </w:rPr>
        <w:t xml:space="preserve"> &amp;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 xml:space="preserve"> Takasi Nisisako</w:t>
      </w:r>
      <w:r w:rsidRPr="00F30441">
        <w:rPr>
          <w:rFonts w:ascii="Times New Roman" w:eastAsia="MS Mincho" w:hAnsi="Times New Roman" w:cs="Times New Roman"/>
          <w:iCs/>
          <w:sz w:val="24"/>
          <w:szCs w:val="24"/>
          <w:vertAlign w:val="superscript"/>
        </w:rPr>
        <w:t>2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*</w:t>
      </w:r>
    </w:p>
    <w:p w14:paraId="4B97BABA" w14:textId="77777777" w:rsidR="000509B4" w:rsidRPr="00F30441" w:rsidRDefault="000509B4" w:rsidP="000509B4">
      <w:pPr>
        <w:rPr>
          <w:rFonts w:ascii="Times New Roman" w:eastAsia="MS Mincho" w:hAnsi="Times New Roman" w:cs="Times New Roman"/>
          <w:sz w:val="24"/>
          <w:szCs w:val="24"/>
          <w:vertAlign w:val="superscript"/>
        </w:rPr>
      </w:pPr>
    </w:p>
    <w:p w14:paraId="16E352C1" w14:textId="77777777" w:rsidR="000509B4" w:rsidRPr="00F30441" w:rsidRDefault="000509B4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30441">
        <w:rPr>
          <w:rFonts w:ascii="Times New Roman" w:eastAsia="MS Mincho" w:hAnsi="Times New Roman" w:cs="Times New Roman"/>
          <w:iCs/>
          <w:sz w:val="24"/>
          <w:szCs w:val="24"/>
          <w:vertAlign w:val="superscript"/>
        </w:rPr>
        <w:t>1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Department of Mechanical Engineering, School of Engineering</w:t>
      </w:r>
      <w:r w:rsidRPr="00F30441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, 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 xml:space="preserve">Tokyo Institute of Technology, Tokyo, Japan. </w:t>
      </w:r>
    </w:p>
    <w:p w14:paraId="29EA8025" w14:textId="77777777" w:rsidR="000509B4" w:rsidRPr="00F30441" w:rsidRDefault="000509B4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30441">
        <w:rPr>
          <w:rFonts w:ascii="Times New Roman" w:eastAsia="MS Mincho" w:hAnsi="Times New Roman" w:cs="Times New Roman"/>
          <w:iCs/>
          <w:sz w:val="24"/>
          <w:szCs w:val="24"/>
          <w:vertAlign w:val="superscript"/>
        </w:rPr>
        <w:t>2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Laboratory for Future Interdisciplinary Research of Science and Technology (FIRST), Institute of Innovative Research</w:t>
      </w:r>
      <w:r w:rsidRPr="00F30441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, 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Tokyo Institute of Technology, R2-9, 4259 Nagatsuta-cho, Midori-ku, Yokohama, 226-8503, Japan.</w:t>
      </w:r>
    </w:p>
    <w:p w14:paraId="1AAD7E0C" w14:textId="45E37A3E" w:rsidR="000509B4" w:rsidRPr="00F30441" w:rsidRDefault="000509B4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30441">
        <w:rPr>
          <w:rFonts w:ascii="Times New Roman" w:eastAsia="MS Mincho" w:hAnsi="Times New Roman" w:cs="Times New Roman" w:hint="eastAsia"/>
          <w:sz w:val="24"/>
          <w:szCs w:val="24"/>
          <w:vertAlign w:val="superscript"/>
        </w:rPr>
        <w:t>†</w:t>
      </w:r>
      <w:r w:rsidRPr="00F30441">
        <w:rPr>
          <w:rFonts w:ascii="Times New Roman" w:eastAsia="MS Mincho" w:hAnsi="Times New Roman" w:cs="Times New Roman"/>
          <w:sz w:val="24"/>
          <w:szCs w:val="24"/>
        </w:rPr>
        <w:t xml:space="preserve">Present address: </w:t>
      </w: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Department of Mechanical Engineering, Faculty of Engineering, Kyushu University, Fukuoka, Japan.</w:t>
      </w:r>
    </w:p>
    <w:p w14:paraId="42D569ED" w14:textId="77777777" w:rsidR="000C4B31" w:rsidRPr="00F30441" w:rsidRDefault="000C4B31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</w:p>
    <w:p w14:paraId="5F73D203" w14:textId="5310C85D" w:rsidR="000C4B31" w:rsidRPr="00F30441" w:rsidRDefault="000C4B31" w:rsidP="000509B4">
      <w:pPr>
        <w:rPr>
          <w:rFonts w:ascii="Times New Roman" w:eastAsia="MS Mincho" w:hAnsi="Times New Roman" w:cs="Times New Roman"/>
          <w:iCs/>
          <w:sz w:val="24"/>
          <w:szCs w:val="24"/>
        </w:rPr>
      </w:pPr>
      <w:r w:rsidRPr="00F30441">
        <w:rPr>
          <w:rFonts w:ascii="Times New Roman" w:eastAsia="MS Mincho" w:hAnsi="Times New Roman" w:cs="Times New Roman"/>
          <w:iCs/>
          <w:sz w:val="24"/>
          <w:szCs w:val="24"/>
        </w:rPr>
        <w:t>*nisisako.t.aa@m.titech.ac.jp</w:t>
      </w:r>
    </w:p>
    <w:p w14:paraId="452C83E5" w14:textId="15D88A72" w:rsidR="000509B4" w:rsidRPr="00F30441" w:rsidRDefault="000509B4" w:rsidP="006C52CB">
      <w:pPr>
        <w:snapToGrid w:val="0"/>
        <w:spacing w:line="360" w:lineRule="auto"/>
        <w:rPr>
          <w:rFonts w:ascii="Times New Roman" w:hAnsi="Times New Roman" w:cs="Times New Roman"/>
          <w:b/>
          <w:color w:val="000000"/>
          <w:sz w:val="32"/>
          <w:szCs w:val="24"/>
        </w:rPr>
      </w:pPr>
    </w:p>
    <w:p w14:paraId="2DF11B96" w14:textId="4FA4E057" w:rsidR="006C52CB" w:rsidRPr="00F30441" w:rsidRDefault="006C52CB" w:rsidP="006C52CB">
      <w:pPr>
        <w:snapToGrid w:val="0"/>
        <w:spacing w:line="360" w:lineRule="auto"/>
        <w:rPr>
          <w:rFonts w:ascii="Arial" w:hAnsi="Arial" w:cs="Arial"/>
          <w:b/>
          <w:color w:val="000000"/>
          <w:sz w:val="56"/>
          <w:szCs w:val="56"/>
        </w:rPr>
      </w:pPr>
      <w:r w:rsidRPr="00F30441">
        <w:rPr>
          <w:rFonts w:ascii="Arial" w:hAnsi="Arial" w:cs="Arial"/>
          <w:b/>
          <w:color w:val="000000"/>
          <w:sz w:val="56"/>
          <w:szCs w:val="56"/>
        </w:rPr>
        <w:t>Supplementary Information</w:t>
      </w:r>
    </w:p>
    <w:p w14:paraId="213C094F" w14:textId="104D74EE" w:rsidR="000509B4" w:rsidRPr="00F30441" w:rsidRDefault="000509B4" w:rsidP="006C52CB">
      <w:pPr>
        <w:snapToGrid w:val="0"/>
        <w:spacing w:line="36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68B7B0C" w14:textId="77777777" w:rsidR="000C4B31" w:rsidRPr="00F30441" w:rsidRDefault="000C4B31" w:rsidP="006C52CB">
      <w:pPr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AF648FF" w14:textId="355B3302" w:rsidR="000509B4" w:rsidRPr="00F30441" w:rsidRDefault="000509B4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F30441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77498FCC" w14:textId="76A739A0" w:rsidR="006C52CB" w:rsidRPr="00F30441" w:rsidRDefault="000509B4" w:rsidP="006C52CB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</w:rPr>
      </w:pPr>
      <w:r w:rsidRPr="00F30441">
        <w:rPr>
          <w:rFonts w:ascii="Times New Roman" w:eastAsia="MS Mincho" w:hAnsi="Times New Roman" w:cs="Times New Roman"/>
          <w:b/>
          <w:sz w:val="24"/>
          <w:szCs w:val="24"/>
        </w:rPr>
        <w:t>Supplementary Figures</w:t>
      </w:r>
    </w:p>
    <w:p w14:paraId="5067D4EE" w14:textId="77777777" w:rsidR="005804AD" w:rsidRPr="00F30441" w:rsidRDefault="005804AD" w:rsidP="00E20B45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</w:p>
    <w:p w14:paraId="09966E9B" w14:textId="1A29CB45" w:rsidR="00562D78" w:rsidRPr="00F30441" w:rsidRDefault="00EC4A4C" w:rsidP="00E20B45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noProof/>
          <w:lang w:eastAsia="en-US"/>
        </w:rPr>
        <w:drawing>
          <wp:inline distT="0" distB="0" distL="0" distR="0" wp14:anchorId="2DDC8F26" wp14:editId="48143D05">
            <wp:extent cx="3060000" cy="2105280"/>
            <wp:effectExtent l="0" t="0" r="762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210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D9A96" w14:textId="5C56059B" w:rsidR="006C52CB" w:rsidRPr="00F30441" w:rsidRDefault="006C52CB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>Fig</w:t>
      </w:r>
      <w:r w:rsidR="000509B4" w:rsidRPr="00F30441">
        <w:rPr>
          <w:rFonts w:ascii="Times New Roman" w:eastAsia="MS Mincho" w:hAnsi="Times New Roman" w:cs="Times New Roman"/>
          <w:b/>
          <w:sz w:val="24"/>
          <w:szCs w:val="24"/>
        </w:rPr>
        <w:t>ure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S1</w:t>
      </w:r>
      <w:r w:rsidR="00C214AB"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>.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</w:t>
      </w:r>
      <w:r w:rsidR="0098725B" w:rsidRPr="00F30441">
        <w:rPr>
          <w:rFonts w:ascii="Times New Roman" w:eastAsia="MS Mincho" w:hAnsi="Times New Roman" w:cs="Times New Roman"/>
          <w:bCs/>
          <w:sz w:val="24"/>
          <w:szCs w:val="24"/>
        </w:rPr>
        <w:t>Optically</w:t>
      </w:r>
      <w:r w:rsidR="00C214AB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98725B" w:rsidRPr="00F30441">
        <w:rPr>
          <w:rFonts w:ascii="Times New Roman" w:eastAsia="MS Mincho" w:hAnsi="Times New Roman" w:cs="Times New Roman"/>
          <w:bCs/>
          <w:sz w:val="24"/>
          <w:szCs w:val="24"/>
        </w:rPr>
        <w:t>measured three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-</w:t>
      </w:r>
      <w:r w:rsidR="0098725B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dimensional shapes </w:t>
      </w:r>
      <w:r w:rsidR="00593700" w:rsidRPr="00F30441">
        <w:rPr>
          <w:rFonts w:ascii="Times New Roman" w:eastAsia="MS Mincho" w:hAnsi="Times New Roman" w:cs="Times New Roman" w:hint="eastAsia"/>
          <w:bCs/>
          <w:sz w:val="24"/>
          <w:szCs w:val="24"/>
        </w:rPr>
        <w:t>o</w:t>
      </w:r>
      <w:r w:rsidR="00593700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f 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poly(</w:t>
      </w:r>
      <w:r w:rsidR="00483E8C" w:rsidRPr="00F30441">
        <w:rPr>
          <w:rFonts w:ascii="Times New Roman" w:eastAsia="MS Mincho" w:hAnsi="Times New Roman" w:cs="Times New Roman"/>
          <w:bCs/>
          <w:sz w:val="24"/>
          <w:szCs w:val="24"/>
        </w:rPr>
        <w:t>N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-</w:t>
      </w:r>
      <w:r w:rsidR="00593700" w:rsidRPr="00F30441">
        <w:rPr>
          <w:rFonts w:ascii="Times New Roman" w:eastAsia="MS Mincho" w:hAnsi="Times New Roman" w:cs="Times New Roman"/>
          <w:bCs/>
          <w:sz w:val="24"/>
          <w:szCs w:val="24"/>
        </w:rPr>
        <w:t>isopropyl acrylamide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)</w:t>
      </w:r>
      <w:r w:rsidR="00302611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(PNIPAM)</w:t>
      </w:r>
      <w:r w:rsidR="00FF4E58" w:rsidRPr="00F30441" w:rsidDel="00FF4E58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FE4B4D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micropillars </w:t>
      </w:r>
      <w:r w:rsidR="00C214AB" w:rsidRPr="00F30441">
        <w:rPr>
          <w:rFonts w:ascii="Times New Roman" w:eastAsia="MS Mincho" w:hAnsi="Times New Roman" w:cs="Times New Roman"/>
          <w:bCs/>
          <w:sz w:val="24"/>
          <w:szCs w:val="24"/>
        </w:rPr>
        <w:t>in a</w:t>
      </w:r>
      <w:r w:rsidR="00EC4A4C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C214AB" w:rsidRPr="00F30441">
        <w:rPr>
          <w:rFonts w:ascii="Times New Roman" w:eastAsia="MS Mincho" w:hAnsi="Times New Roman" w:cs="Times New Roman"/>
          <w:bCs/>
          <w:sz w:val="24"/>
          <w:szCs w:val="24"/>
        </w:rPr>
        <w:t>dry condition</w:t>
      </w:r>
      <w:r w:rsidR="00FE4B4D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. </w:t>
      </w:r>
    </w:p>
    <w:p w14:paraId="307E5D71" w14:textId="677BC28D" w:rsidR="006C52CB" w:rsidRPr="00F30441" w:rsidRDefault="006C52CB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62C5DE9D" w14:textId="2028B6BD" w:rsidR="002E48BF" w:rsidRPr="00F30441" w:rsidRDefault="00C214AB" w:rsidP="00946681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noProof/>
          <w:lang w:eastAsia="en-US"/>
        </w:rPr>
        <w:drawing>
          <wp:inline distT="0" distB="0" distL="0" distR="0" wp14:anchorId="54F72E66" wp14:editId="29BBF2AC">
            <wp:extent cx="5400000" cy="3030060"/>
            <wp:effectExtent l="0" t="0" r="0" b="0"/>
            <wp:docPr id="3" name="図 3" descr="A picture containing text, differ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A picture containing text, differ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3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6C38A" w14:textId="6E9EDC6C" w:rsidR="002E48BF" w:rsidRPr="00F30441" w:rsidRDefault="002E48BF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>Fig</w:t>
      </w:r>
      <w:r w:rsidR="000509B4" w:rsidRPr="00F30441">
        <w:rPr>
          <w:rFonts w:ascii="Times New Roman" w:eastAsia="MS Mincho" w:hAnsi="Times New Roman" w:cs="Times New Roman"/>
          <w:b/>
          <w:sz w:val="24"/>
          <w:szCs w:val="24"/>
        </w:rPr>
        <w:t>ure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S</w:t>
      </w:r>
      <w:r w:rsidRPr="00F30441">
        <w:rPr>
          <w:rFonts w:ascii="Times New Roman" w:eastAsia="MS Mincho" w:hAnsi="Times New Roman" w:cs="Times New Roman"/>
          <w:b/>
          <w:sz w:val="24"/>
          <w:szCs w:val="24"/>
        </w:rPr>
        <w:t>2</w:t>
      </w:r>
      <w:r w:rsidR="00C214AB" w:rsidRPr="00F30441">
        <w:rPr>
          <w:rFonts w:ascii="Times New Roman" w:eastAsia="MS Mincho" w:hAnsi="Times New Roman" w:cs="Times New Roman"/>
          <w:b/>
          <w:sz w:val="24"/>
          <w:szCs w:val="24"/>
        </w:rPr>
        <w:t>.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Top-view photomicrographs of the PNIPAM micropillars</w:t>
      </w:r>
      <w:r w:rsidR="00147865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r w:rsidR="002C2361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in an aqueous solution 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at different temperatures</w:t>
      </w:r>
      <w:r w:rsidR="00816B0D" w:rsidRPr="00F30441">
        <w:rPr>
          <w:rFonts w:ascii="Times New Roman" w:eastAsia="MS Mincho" w:hAnsi="Times New Roman" w:cs="Times New Roman"/>
          <w:bCs/>
          <w:sz w:val="24"/>
          <w:szCs w:val="24"/>
        </w:rPr>
        <w:t xml:space="preserve"> without a PDMS channel</w:t>
      </w:r>
      <w:r w:rsidR="00FF4E58" w:rsidRPr="00F30441">
        <w:rPr>
          <w:rFonts w:ascii="Times New Roman" w:eastAsia="MS Mincho" w:hAnsi="Times New Roman" w:cs="Times New Roman"/>
          <w:bCs/>
          <w:sz w:val="24"/>
          <w:szCs w:val="24"/>
        </w:rPr>
        <w:t>.</w:t>
      </w:r>
      <w:r w:rsidR="00FF4E58" w:rsidRPr="00F30441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</w:p>
    <w:p w14:paraId="225D52EC" w14:textId="6F9725FA" w:rsidR="00562D78" w:rsidRPr="00F30441" w:rsidRDefault="00562D78" w:rsidP="00097E3D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1498D6F1" w14:textId="3EDE025C" w:rsidR="000509B4" w:rsidRPr="00F30441" w:rsidRDefault="000509B4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72B252A3" w14:textId="7D33FFE3" w:rsidR="00562D78" w:rsidRPr="00F30441" w:rsidRDefault="0031047F" w:rsidP="00562D78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noProof/>
          <w:lang w:eastAsia="en-US"/>
        </w:rPr>
        <w:drawing>
          <wp:inline distT="0" distB="0" distL="0" distR="0" wp14:anchorId="41A455DA" wp14:editId="1F546025">
            <wp:extent cx="4860000" cy="1845570"/>
            <wp:effectExtent l="0" t="0" r="0" b="254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1845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C4556" w14:textId="42C69BF3" w:rsidR="00562D78" w:rsidRPr="00F30441" w:rsidRDefault="00562D78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>Fig</w:t>
      </w:r>
      <w:r w:rsidR="000509B4" w:rsidRPr="00F30441">
        <w:rPr>
          <w:rFonts w:ascii="Times New Roman" w:eastAsia="MS Mincho" w:hAnsi="Times New Roman" w:cs="Times New Roman"/>
          <w:b/>
          <w:sz w:val="24"/>
          <w:szCs w:val="24"/>
        </w:rPr>
        <w:t>ure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S</w:t>
      </w:r>
      <w:r w:rsidR="002E48BF" w:rsidRPr="00F30441">
        <w:rPr>
          <w:rFonts w:ascii="Times New Roman" w:eastAsia="MS Mincho" w:hAnsi="Times New Roman" w:cs="Times New Roman"/>
          <w:b/>
          <w:sz w:val="24"/>
          <w:szCs w:val="24"/>
        </w:rPr>
        <w:t>3</w:t>
      </w:r>
      <w:r w:rsidR="00C214AB" w:rsidRPr="00F30441">
        <w:rPr>
          <w:rFonts w:ascii="Times New Roman" w:eastAsia="MS Mincho" w:hAnsi="Times New Roman" w:cs="Times New Roman"/>
          <w:b/>
          <w:sz w:val="24"/>
          <w:szCs w:val="24"/>
        </w:rPr>
        <w:t>.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</w:rPr>
        <w:t xml:space="preserve"> </w:t>
      </w:r>
      <w:r w:rsidR="00816B0D" w:rsidRPr="00F30441">
        <w:rPr>
          <w:rFonts w:ascii="Times New Roman" w:eastAsia="MS Mincho" w:hAnsi="Times New Roman" w:cs="Times New Roman"/>
          <w:sz w:val="24"/>
          <w:szCs w:val="24"/>
        </w:rPr>
        <w:t xml:space="preserve">Thermal effects on the </w:t>
      </w:r>
      <w:r w:rsidR="009367C3" w:rsidRPr="00F30441">
        <w:rPr>
          <w:rFonts w:ascii="Times New Roman" w:eastAsia="MS Mincho" w:hAnsi="Times New Roman" w:cs="Times New Roman"/>
          <w:sz w:val="24"/>
          <w:szCs w:val="24"/>
        </w:rPr>
        <w:t xml:space="preserve">diameters of the </w:t>
      </w:r>
      <w:r w:rsidR="00816B0D" w:rsidRPr="00F30441">
        <w:rPr>
          <w:rFonts w:ascii="Times New Roman" w:eastAsia="MS Mincho" w:hAnsi="Times New Roman" w:cs="Times New Roman"/>
          <w:sz w:val="24"/>
          <w:szCs w:val="24"/>
        </w:rPr>
        <w:t xml:space="preserve">confined and unconfined </w:t>
      </w:r>
      <w:r w:rsidR="00D642E7" w:rsidRPr="00F30441">
        <w:rPr>
          <w:rFonts w:ascii="Times New Roman" w:eastAsia="MS Mincho" w:hAnsi="Times New Roman" w:cs="Times New Roman"/>
          <w:sz w:val="24"/>
          <w:szCs w:val="24"/>
        </w:rPr>
        <w:t>PNIPAM</w:t>
      </w:r>
      <w:r w:rsidR="00816B0D" w:rsidRPr="00F30441">
        <w:rPr>
          <w:rFonts w:ascii="Times New Roman" w:eastAsia="MS Mincho" w:hAnsi="Times New Roman" w:cs="Times New Roman"/>
          <w:sz w:val="24"/>
          <w:szCs w:val="24"/>
        </w:rPr>
        <w:t xml:space="preserve"> micropillars.</w:t>
      </w:r>
      <w:r w:rsidR="00E20B45" w:rsidRPr="00F3044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1090C" w:rsidRPr="00F30441">
        <w:rPr>
          <w:rFonts w:ascii="Times New Roman" w:eastAsia="MS Mincho" w:hAnsi="Times New Roman" w:cs="Times New Roman" w:hint="eastAsia"/>
          <w:sz w:val="24"/>
          <w:szCs w:val="24"/>
        </w:rPr>
        <w:t>(</w:t>
      </w:r>
      <w:r w:rsidR="0091090C" w:rsidRPr="00F30441">
        <w:rPr>
          <w:rFonts w:ascii="Times New Roman" w:eastAsia="MS Mincho" w:hAnsi="Times New Roman" w:cs="Times New Roman"/>
          <w:sz w:val="24"/>
          <w:szCs w:val="24"/>
        </w:rPr>
        <w:t xml:space="preserve">a) </w:t>
      </w:r>
      <w:r w:rsidR="009367C3" w:rsidRPr="00F30441">
        <w:rPr>
          <w:rFonts w:ascii="Times New Roman" w:eastAsia="MS Mincho" w:hAnsi="Times New Roman" w:cs="Times New Roman"/>
          <w:sz w:val="24"/>
          <w:szCs w:val="24"/>
        </w:rPr>
        <w:t xml:space="preserve">Variation of the diameters of the confined and unconfined PNIPAM </w:t>
      </w:r>
      <w:r w:rsidR="00D642E7" w:rsidRPr="00F30441">
        <w:rPr>
          <w:rFonts w:ascii="Times New Roman" w:eastAsia="MS Mincho" w:hAnsi="Times New Roman" w:cs="Times New Roman"/>
          <w:sz w:val="24"/>
          <w:szCs w:val="24"/>
        </w:rPr>
        <w:t>micro</w:t>
      </w:r>
      <w:r w:rsidR="009367C3" w:rsidRPr="00F30441">
        <w:rPr>
          <w:rFonts w:ascii="Times New Roman" w:eastAsia="MS Mincho" w:hAnsi="Times New Roman" w:cs="Times New Roman"/>
          <w:sz w:val="24"/>
          <w:szCs w:val="24"/>
        </w:rPr>
        <w:t xml:space="preserve">pillars </w:t>
      </w:r>
      <w:r w:rsidR="007D2BC6" w:rsidRPr="00F30441">
        <w:rPr>
          <w:rFonts w:ascii="Times New Roman" w:eastAsia="MS Mincho" w:hAnsi="Times New Roman" w:cs="Times New Roman"/>
          <w:sz w:val="24"/>
          <w:szCs w:val="24"/>
        </w:rPr>
        <w:t xml:space="preserve">when the device temperature was varied </w:t>
      </w:r>
      <w:r w:rsidR="009367C3" w:rsidRPr="00F30441">
        <w:rPr>
          <w:rFonts w:ascii="Times New Roman" w:eastAsia="MS Mincho" w:hAnsi="Times New Roman" w:cs="Times New Roman"/>
          <w:sz w:val="24"/>
          <w:szCs w:val="24"/>
        </w:rPr>
        <w:t xml:space="preserve">between 20°C and 50°C. </w:t>
      </w:r>
      <w:r w:rsidR="0091090C" w:rsidRPr="00F30441">
        <w:rPr>
          <w:rFonts w:ascii="Times New Roman" w:eastAsia="MS Mincho" w:hAnsi="Times New Roman" w:cs="Times New Roman"/>
          <w:sz w:val="24"/>
          <w:szCs w:val="24"/>
        </w:rPr>
        <w:t xml:space="preserve">(b) </w:t>
      </w:r>
      <w:r w:rsidR="00143DBF" w:rsidRPr="00F30441">
        <w:rPr>
          <w:rFonts w:ascii="Times New Roman" w:eastAsia="MS Mincho" w:hAnsi="Times New Roman" w:cs="Times New Roman"/>
          <w:sz w:val="24"/>
          <w:szCs w:val="24"/>
        </w:rPr>
        <w:t xml:space="preserve">Box plot of the diameters of the confined and unconfined </w:t>
      </w:r>
      <w:r w:rsidR="009868ED" w:rsidRPr="00F30441">
        <w:rPr>
          <w:rFonts w:ascii="Times New Roman" w:eastAsia="MS Mincho" w:hAnsi="Times New Roman" w:cs="Times New Roman"/>
          <w:sz w:val="24"/>
          <w:szCs w:val="24"/>
        </w:rPr>
        <w:t>micro</w:t>
      </w:r>
      <w:r w:rsidR="00143DBF" w:rsidRPr="00F30441">
        <w:rPr>
          <w:rFonts w:ascii="Times New Roman" w:eastAsia="MS Mincho" w:hAnsi="Times New Roman" w:cs="Times New Roman"/>
          <w:sz w:val="24"/>
          <w:szCs w:val="24"/>
        </w:rPr>
        <w:t xml:space="preserve">pillars </w:t>
      </w:r>
      <w:r w:rsidR="0091090C" w:rsidRPr="00F30441">
        <w:rPr>
          <w:rFonts w:ascii="Times New Roman" w:eastAsia="MS Mincho" w:hAnsi="Times New Roman" w:cs="Times New Roman"/>
          <w:sz w:val="24"/>
          <w:szCs w:val="24"/>
        </w:rPr>
        <w:t>at 20°C</w:t>
      </w:r>
      <w:r w:rsidR="00143DBF" w:rsidRPr="00F30441">
        <w:rPr>
          <w:rFonts w:ascii="Times New Roman" w:eastAsia="MS Mincho" w:hAnsi="Times New Roman" w:cs="Times New Roman"/>
          <w:sz w:val="24"/>
          <w:szCs w:val="24"/>
        </w:rPr>
        <w:t xml:space="preserve"> for </w:t>
      </w:r>
      <w:r w:rsidR="00D642E7" w:rsidRPr="00F30441">
        <w:rPr>
          <w:rFonts w:ascii="Times New Roman" w:eastAsia="MS Mincho" w:hAnsi="Times New Roman" w:cs="Times New Roman"/>
          <w:sz w:val="24"/>
          <w:szCs w:val="24"/>
        </w:rPr>
        <w:t>independent samples t-test</w:t>
      </w:r>
      <w:r w:rsidR="009868ED" w:rsidRPr="00F30441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r w:rsidR="00302611" w:rsidRPr="00F30441">
        <w:rPr>
          <w:rFonts w:ascii="Times New Roman" w:eastAsia="MS Mincho" w:hAnsi="Times New Roman" w:cs="Times New Roman"/>
          <w:sz w:val="24"/>
          <w:szCs w:val="24"/>
        </w:rPr>
        <w:t>The</w:t>
      </w:r>
      <w:r w:rsidR="00302611" w:rsidRPr="00F30441">
        <w:rPr>
          <w:rFonts w:ascii="Times New Roman" w:hAnsi="Times New Roman" w:cs="Times New Roman"/>
          <w:sz w:val="24"/>
          <w:szCs w:val="24"/>
        </w:rPr>
        <w:t xml:space="preserve"> a</w:t>
      </w:r>
      <w:r w:rsidR="00D601A8" w:rsidRPr="00F30441">
        <w:rPr>
          <w:rFonts w:ascii="Times New Roman" w:hAnsi="Times New Roman" w:cs="Times New Roman"/>
          <w:sz w:val="24"/>
          <w:szCs w:val="24"/>
        </w:rPr>
        <w:t>sterisk (</w:t>
      </w:r>
      <w:r w:rsidR="0091090C" w:rsidRPr="00F30441">
        <w:rPr>
          <w:rFonts w:ascii="Times New Roman" w:eastAsia="MS Mincho" w:hAnsi="Times New Roman" w:cs="Times New Roman"/>
          <w:sz w:val="24"/>
          <w:szCs w:val="24"/>
        </w:rPr>
        <w:t>*</w:t>
      </w:r>
      <w:r w:rsidR="00D601A8" w:rsidRPr="00F30441">
        <w:rPr>
          <w:rFonts w:ascii="Times New Roman" w:eastAsia="MS Mincho" w:hAnsi="Times New Roman" w:cs="Times New Roman"/>
          <w:sz w:val="24"/>
          <w:szCs w:val="24"/>
        </w:rPr>
        <w:t>)</w:t>
      </w:r>
      <w:r w:rsidR="008F6A95" w:rsidRPr="00F3044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302611" w:rsidRPr="00F30441">
        <w:rPr>
          <w:rFonts w:ascii="Times New Roman" w:eastAsia="MS Mincho" w:hAnsi="Times New Roman" w:cs="Times New Roman"/>
          <w:sz w:val="24"/>
          <w:szCs w:val="24"/>
        </w:rPr>
        <w:t>means</w:t>
      </w:r>
      <w:r w:rsidR="009868ED" w:rsidRPr="00F30441">
        <w:rPr>
          <w:rFonts w:ascii="Times New Roman" w:eastAsia="MS Mincho" w:hAnsi="Times New Roman" w:cs="Times New Roman"/>
          <w:sz w:val="24"/>
          <w:szCs w:val="24"/>
        </w:rPr>
        <w:t xml:space="preserve"> a</w:t>
      </w:r>
      <w:r w:rsidR="00D601A8" w:rsidRPr="00F3044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868ED" w:rsidRPr="00F30441">
        <w:rPr>
          <w:rFonts w:ascii="Times New Roman" w:eastAsia="MS Mincho" w:hAnsi="Times New Roman" w:cs="Times New Roman"/>
          <w:iCs/>
          <w:sz w:val="24"/>
          <w:szCs w:val="24"/>
        </w:rPr>
        <w:t>p</w:t>
      </w:r>
      <w:r w:rsidR="00D601A8" w:rsidRPr="00F30441">
        <w:rPr>
          <w:rFonts w:ascii="Times New Roman" w:eastAsia="MS Mincho" w:hAnsi="Times New Roman" w:cs="Times New Roman"/>
          <w:sz w:val="24"/>
          <w:szCs w:val="24"/>
        </w:rPr>
        <w:t xml:space="preserve">-value </w:t>
      </w:r>
      <w:r w:rsidR="009868ED" w:rsidRPr="00F30441">
        <w:rPr>
          <w:rFonts w:ascii="Times New Roman" w:eastAsia="MS Mincho" w:hAnsi="Times New Roman" w:cs="Times New Roman"/>
          <w:sz w:val="24"/>
          <w:szCs w:val="24"/>
        </w:rPr>
        <w:t xml:space="preserve">of less than </w:t>
      </w:r>
      <w:r w:rsidR="00D601A8" w:rsidRPr="00F30441">
        <w:rPr>
          <w:rFonts w:ascii="Times New Roman" w:eastAsia="MS Mincho" w:hAnsi="Times New Roman" w:cs="Times New Roman"/>
          <w:sz w:val="24"/>
          <w:szCs w:val="24"/>
        </w:rPr>
        <w:t>0.05</w:t>
      </w:r>
      <w:r w:rsidR="00302611" w:rsidRPr="00F30441">
        <w:rPr>
          <w:rFonts w:ascii="Times New Roman" w:eastAsia="MS Mincho" w:hAnsi="Times New Roman" w:cs="Times New Roman"/>
          <w:sz w:val="24"/>
          <w:szCs w:val="24"/>
        </w:rPr>
        <w:t>, indicating a statistically significant difference between the two data</w:t>
      </w:r>
      <w:r w:rsidR="00D601A8" w:rsidRPr="00F30441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66DC014F" w14:textId="7DC5F541" w:rsidR="00DA6DCB" w:rsidRPr="00F30441" w:rsidRDefault="00DA6DCB" w:rsidP="00DA6DCB">
      <w:pPr>
        <w:spacing w:line="36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hint="eastAsia"/>
          <w:noProof/>
          <w:lang w:eastAsia="en-US"/>
        </w:rPr>
        <w:drawing>
          <wp:inline distT="0" distB="0" distL="0" distR="0" wp14:anchorId="003CDACA" wp14:editId="77407D8F">
            <wp:extent cx="2880000" cy="2402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40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ECBA1" w14:textId="1BDC5E43" w:rsidR="00DA6DCB" w:rsidRPr="00F30441" w:rsidRDefault="00DA6DCB" w:rsidP="00802909">
      <w:pPr>
        <w:spacing w:line="36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/>
          <w:b/>
          <w:bCs/>
          <w:sz w:val="24"/>
          <w:szCs w:val="24"/>
          <w:rPrChange w:id="2" w:author="Mary Jenifer.T" w:date="2023-03-24T16:16:00Z">
            <w:rPr>
              <w:rFonts w:ascii="Times New Roman" w:eastAsia="MS Mincho" w:hAnsi="Times New Roman" w:cs="Times New Roman"/>
              <w:b/>
              <w:bCs/>
              <w:sz w:val="24"/>
              <w:szCs w:val="24"/>
              <w:highlight w:val="yellow"/>
            </w:rPr>
          </w:rPrChange>
        </w:rPr>
        <w:t xml:space="preserve">Figure S4. </w:t>
      </w:r>
      <w:r w:rsidRPr="00F30441">
        <w:rPr>
          <w:rFonts w:ascii="Times New Roman" w:eastAsia="MS Mincho" w:hAnsi="Times New Roman" w:cs="Times New Roman"/>
          <w:sz w:val="24"/>
          <w:szCs w:val="24"/>
          <w:rPrChange w:id="3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Estimated </w:t>
      </w:r>
      <w:r w:rsidR="00F761E8" w:rsidRPr="00F30441">
        <w:rPr>
          <w:rFonts w:ascii="Times New Roman" w:eastAsia="MS Mincho" w:hAnsi="Times New Roman" w:cs="Times New Roman"/>
          <w:sz w:val="24"/>
          <w:szCs w:val="24"/>
          <w:rPrChange w:id="4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relation between the </w:t>
      </w:r>
      <w:r w:rsidRPr="00F30441">
        <w:rPr>
          <w:rFonts w:ascii="Times New Roman" w:eastAsia="MS Mincho" w:hAnsi="Times New Roman" w:cs="Times New Roman"/>
          <w:sz w:val="24"/>
          <w:szCs w:val="24"/>
          <w:rPrChange w:id="5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volumetric flow rate </w:t>
      </w:r>
      <w:r w:rsidR="00F761E8" w:rsidRPr="00F30441">
        <w:rPr>
          <w:rFonts w:ascii="Times New Roman" w:eastAsia="MS Mincho" w:hAnsi="Times New Roman" w:cs="Times New Roman"/>
          <w:sz w:val="24"/>
          <w:szCs w:val="24"/>
          <w:rPrChange w:id="6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and device </w:t>
      </w:r>
      <w:r w:rsidRPr="00F30441">
        <w:rPr>
          <w:rFonts w:ascii="Times New Roman" w:eastAsia="MS Mincho" w:hAnsi="Times New Roman" w:cs="Times New Roman"/>
          <w:sz w:val="24"/>
          <w:szCs w:val="24"/>
          <w:rPrChange w:id="7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temperature when </w:t>
      </w:r>
      <w:r w:rsidRPr="00F30441">
        <w:rPr>
          <w:rFonts w:ascii="Symbol" w:eastAsia="MS Mincho" w:hAnsi="Symbol" w:cs="Times New Roman"/>
          <w:i/>
          <w:iCs/>
          <w:sz w:val="24"/>
          <w:szCs w:val="24"/>
          <w:rPrChange w:id="8" w:author="Mary Jenifer.T" w:date="2023-03-24T16:16:00Z">
            <w:rPr>
              <w:rFonts w:ascii="Symbol" w:eastAsia="MS Mincho" w:hAnsi="Symbol" w:cs="Times New Roman"/>
              <w:i/>
              <w:iCs/>
              <w:sz w:val="24"/>
              <w:szCs w:val="24"/>
              <w:highlight w:val="yellow"/>
            </w:rPr>
          </w:rPrChange>
        </w:rPr>
        <w:t></w:t>
      </w:r>
      <w:r w:rsidRPr="00F30441">
        <w:rPr>
          <w:rFonts w:ascii="Times New Roman" w:eastAsia="MS Mincho" w:hAnsi="Times New Roman" w:cs="Times New Roman"/>
          <w:i/>
          <w:iCs/>
          <w:sz w:val="24"/>
          <w:szCs w:val="24"/>
          <w:rPrChange w:id="9" w:author="Mary Jenifer.T" w:date="2023-03-24T16:16:00Z">
            <w:rPr>
              <w:rFonts w:ascii="Times New Roman" w:eastAsia="MS Mincho" w:hAnsi="Times New Roman" w:cs="Times New Roman"/>
              <w:i/>
              <w:iCs/>
              <w:sz w:val="24"/>
              <w:szCs w:val="24"/>
              <w:highlight w:val="yellow"/>
            </w:rPr>
          </w:rPrChange>
        </w:rPr>
        <w:t>P</w:t>
      </w:r>
      <w:r w:rsidRPr="00F30441">
        <w:rPr>
          <w:rFonts w:ascii="Times New Roman" w:eastAsia="MS Mincho" w:hAnsi="Times New Roman" w:cs="Times New Roman"/>
          <w:sz w:val="24"/>
          <w:szCs w:val="24"/>
          <w:rPrChange w:id="10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 at 1 atm is applied </w:t>
      </w:r>
      <w:r w:rsidR="00F761E8" w:rsidRPr="00F30441">
        <w:rPr>
          <w:rFonts w:ascii="Times New Roman" w:eastAsia="MS Mincho" w:hAnsi="Times New Roman" w:cs="Times New Roman"/>
          <w:sz w:val="24"/>
          <w:szCs w:val="24"/>
          <w:rPrChange w:id="11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>across</w:t>
      </w:r>
      <w:r w:rsidRPr="00F30441">
        <w:rPr>
          <w:rFonts w:ascii="Times New Roman" w:eastAsia="MS Mincho" w:hAnsi="Times New Roman" w:cs="Times New Roman"/>
          <w:sz w:val="24"/>
          <w:szCs w:val="24"/>
          <w:rPrChange w:id="12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 the 30 DLD sections (20 </w:t>
      </w:r>
      <w:r w:rsidRPr="00F30441">
        <w:rPr>
          <w:rFonts w:ascii="Times New Roman" w:eastAsia="MS Mincho" w:hAnsi="Times New Roman" w:cs="Times New Roman" w:hint="eastAsia"/>
          <w:sz w:val="24"/>
          <w:szCs w:val="24"/>
          <w:rPrChange w:id="13" w:author="Mary Jenifer.T" w:date="2023-03-24T16:16:00Z">
            <w:rPr>
              <w:rFonts w:ascii="Times New Roman" w:eastAsia="MS Mincho" w:hAnsi="Times New Roman" w:cs="Times New Roman" w:hint="eastAsia"/>
              <w:sz w:val="24"/>
              <w:szCs w:val="24"/>
              <w:highlight w:val="yellow"/>
            </w:rPr>
          </w:rPrChange>
        </w:rPr>
        <w:t>×</w:t>
      </w:r>
      <w:r w:rsidRPr="00F30441">
        <w:rPr>
          <w:rFonts w:ascii="Times New Roman" w:eastAsia="MS Mincho" w:hAnsi="Times New Roman" w:cs="Times New Roman"/>
          <w:sz w:val="24"/>
          <w:szCs w:val="24"/>
          <w:rPrChange w:id="14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  <w:highlight w:val="yellow"/>
            </w:rPr>
          </w:rPrChange>
        </w:rPr>
        <w:t xml:space="preserve"> 39 pillars per section). ANSYS Fluent was used for 3D simulation.</w:t>
      </w:r>
    </w:p>
    <w:p w14:paraId="1DBC759A" w14:textId="7DD94189" w:rsidR="006C52CB" w:rsidRPr="00F30441" w:rsidRDefault="006C52CB">
      <w:pPr>
        <w:widowControl/>
        <w:jc w:val="left"/>
        <w:rPr>
          <w:rFonts w:ascii="Times New Roman" w:eastAsia="MS Mincho" w:hAnsi="Times New Roman" w:cs="Times New Roman"/>
          <w:sz w:val="24"/>
          <w:szCs w:val="24"/>
          <w:rPrChange w:id="15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</w:pPr>
      <w:r w:rsidRPr="00F30441">
        <w:rPr>
          <w:rFonts w:ascii="Times New Roman" w:eastAsia="MS Mincho" w:hAnsi="Times New Roman" w:cs="Times New Roman"/>
          <w:sz w:val="24"/>
          <w:szCs w:val="24"/>
          <w:rPrChange w:id="16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br w:type="page"/>
      </w:r>
    </w:p>
    <w:p w14:paraId="5C1C4568" w14:textId="0FD049EA" w:rsidR="006C52CB" w:rsidRPr="00F30441" w:rsidRDefault="006C52CB" w:rsidP="006C52CB">
      <w:pPr>
        <w:spacing w:line="360" w:lineRule="auto"/>
        <w:rPr>
          <w:rFonts w:ascii="Times New Roman" w:eastAsia="MS Mincho" w:hAnsi="Times New Roman" w:cs="Times New Roman"/>
          <w:b/>
          <w:sz w:val="24"/>
          <w:szCs w:val="24"/>
          <w:rPrChange w:id="17" w:author="Mary Jenifer.T" w:date="2023-03-24T16:16:00Z">
            <w:rPr>
              <w:rFonts w:ascii="Times New Roman" w:eastAsia="MS Mincho" w:hAnsi="Times New Roman" w:cs="Times New Roman"/>
              <w:b/>
              <w:sz w:val="24"/>
              <w:szCs w:val="24"/>
            </w:rPr>
          </w:rPrChange>
        </w:rPr>
      </w:pPr>
      <w:r w:rsidRPr="00F30441">
        <w:rPr>
          <w:rFonts w:ascii="Times New Roman" w:eastAsia="MS Mincho" w:hAnsi="Times New Roman" w:cs="Times New Roman" w:hint="eastAsia"/>
          <w:b/>
          <w:sz w:val="24"/>
          <w:szCs w:val="24"/>
          <w:rPrChange w:id="18" w:author="Mary Jenifer.T" w:date="2023-03-24T16:16:00Z">
            <w:rPr>
              <w:rFonts w:ascii="Times New Roman" w:eastAsia="MS Mincho" w:hAnsi="Times New Roman" w:cs="Times New Roman" w:hint="eastAsia"/>
              <w:b/>
              <w:sz w:val="24"/>
              <w:szCs w:val="24"/>
            </w:rPr>
          </w:rPrChange>
        </w:rPr>
        <w:t>Supp</w:t>
      </w:r>
      <w:r w:rsidR="000509B4" w:rsidRPr="00F30441">
        <w:rPr>
          <w:rFonts w:ascii="Times New Roman" w:eastAsia="MS Mincho" w:hAnsi="Times New Roman" w:cs="Times New Roman"/>
          <w:b/>
          <w:sz w:val="24"/>
          <w:szCs w:val="24"/>
          <w:rPrChange w:id="19" w:author="Mary Jenifer.T" w:date="2023-03-24T16:16:00Z">
            <w:rPr>
              <w:rFonts w:ascii="Times New Roman" w:eastAsia="MS Mincho" w:hAnsi="Times New Roman" w:cs="Times New Roman"/>
              <w:b/>
              <w:sz w:val="24"/>
              <w:szCs w:val="24"/>
            </w:rPr>
          </w:rPrChange>
        </w:rPr>
        <w:t>lementa</w:t>
      </w:r>
      <w:r w:rsidR="000B3CB0" w:rsidRPr="00F30441">
        <w:rPr>
          <w:rFonts w:ascii="Times New Roman" w:eastAsia="MS Mincho" w:hAnsi="Times New Roman" w:cs="Times New Roman"/>
          <w:b/>
          <w:sz w:val="24"/>
          <w:szCs w:val="24"/>
          <w:rPrChange w:id="20" w:author="Mary Jenifer.T" w:date="2023-03-24T16:16:00Z">
            <w:rPr>
              <w:rFonts w:ascii="Times New Roman" w:eastAsia="MS Mincho" w:hAnsi="Times New Roman" w:cs="Times New Roman"/>
              <w:b/>
              <w:sz w:val="24"/>
              <w:szCs w:val="24"/>
            </w:rPr>
          </w:rPrChange>
        </w:rPr>
        <w:t>ry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  <w:rPrChange w:id="21" w:author="Mary Jenifer.T" w:date="2023-03-24T16:16:00Z">
            <w:rPr>
              <w:rFonts w:ascii="Times New Roman" w:eastAsia="MS Mincho" w:hAnsi="Times New Roman" w:cs="Times New Roman" w:hint="eastAsia"/>
              <w:b/>
              <w:sz w:val="24"/>
              <w:szCs w:val="24"/>
            </w:rPr>
          </w:rPrChange>
        </w:rPr>
        <w:t xml:space="preserve"> </w:t>
      </w:r>
      <w:r w:rsidR="007E461E" w:rsidRPr="00F30441">
        <w:rPr>
          <w:rFonts w:ascii="Times New Roman" w:eastAsia="MS Mincho" w:hAnsi="Times New Roman" w:cs="Times New Roman"/>
          <w:b/>
          <w:sz w:val="24"/>
          <w:szCs w:val="24"/>
          <w:rPrChange w:id="22" w:author="Mary Jenifer.T" w:date="2023-03-24T16:16:00Z">
            <w:rPr>
              <w:rFonts w:ascii="Times New Roman" w:eastAsia="MS Mincho" w:hAnsi="Times New Roman" w:cs="Times New Roman"/>
              <w:b/>
              <w:sz w:val="24"/>
              <w:szCs w:val="24"/>
            </w:rPr>
          </w:rPrChange>
        </w:rPr>
        <w:t>Movie</w:t>
      </w:r>
      <w:r w:rsidRPr="00F30441">
        <w:rPr>
          <w:rFonts w:ascii="Times New Roman" w:eastAsia="MS Mincho" w:hAnsi="Times New Roman" w:cs="Times New Roman" w:hint="eastAsia"/>
          <w:b/>
          <w:sz w:val="24"/>
          <w:szCs w:val="24"/>
          <w:rPrChange w:id="23" w:author="Mary Jenifer.T" w:date="2023-03-24T16:16:00Z">
            <w:rPr>
              <w:rFonts w:ascii="Times New Roman" w:eastAsia="MS Mincho" w:hAnsi="Times New Roman" w:cs="Times New Roman" w:hint="eastAsia"/>
              <w:b/>
              <w:sz w:val="24"/>
              <w:szCs w:val="24"/>
            </w:rPr>
          </w:rPrChange>
        </w:rPr>
        <w:t xml:space="preserve"> Caption</w:t>
      </w:r>
      <w:r w:rsidR="000B3CB0" w:rsidRPr="00F30441">
        <w:rPr>
          <w:rFonts w:ascii="Times New Roman" w:eastAsia="MS Mincho" w:hAnsi="Times New Roman" w:cs="Times New Roman"/>
          <w:b/>
          <w:sz w:val="24"/>
          <w:szCs w:val="24"/>
          <w:rPrChange w:id="24" w:author="Mary Jenifer.T" w:date="2023-03-24T16:16:00Z">
            <w:rPr>
              <w:rFonts w:ascii="Times New Roman" w:eastAsia="MS Mincho" w:hAnsi="Times New Roman" w:cs="Times New Roman"/>
              <w:b/>
              <w:sz w:val="24"/>
              <w:szCs w:val="24"/>
            </w:rPr>
          </w:rPrChange>
        </w:rPr>
        <w:t>s</w:t>
      </w:r>
    </w:p>
    <w:p w14:paraId="439F9B25" w14:textId="77777777" w:rsidR="006C52CB" w:rsidRPr="00F30441" w:rsidRDefault="006C52CB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  <w:rPrChange w:id="25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</w:pPr>
    </w:p>
    <w:p w14:paraId="59A243DF" w14:textId="2FAF2AD4" w:rsidR="006136E1" w:rsidRPr="00F30441" w:rsidRDefault="007E461E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  <w:rPrChange w:id="26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</w:pPr>
      <w:r w:rsidRPr="00F30441">
        <w:rPr>
          <w:rFonts w:ascii="Times New Roman" w:eastAsia="MS Mincho" w:hAnsi="Times New Roman" w:cs="Times New Roman"/>
          <w:b/>
          <w:bCs/>
          <w:sz w:val="24"/>
          <w:szCs w:val="24"/>
          <w:rPrChange w:id="27" w:author="Mary Jenifer.T" w:date="2023-03-24T16:16:00Z">
            <w:rPr>
              <w:rFonts w:ascii="Times New Roman" w:eastAsia="MS Mincho" w:hAnsi="Times New Roman" w:cs="Times New Roman"/>
              <w:b/>
              <w:bCs/>
              <w:sz w:val="24"/>
              <w:szCs w:val="24"/>
            </w:rPr>
          </w:rPrChange>
        </w:rPr>
        <w:t>Video S1</w:t>
      </w:r>
      <w:r w:rsidRPr="00F30441">
        <w:rPr>
          <w:rFonts w:ascii="Times New Roman" w:eastAsia="MS Mincho" w:hAnsi="Times New Roman" w:cs="Times New Roman"/>
          <w:sz w:val="24"/>
          <w:szCs w:val="24"/>
          <w:rPrChange w:id="28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 xml:space="preserve">, </w:t>
      </w:r>
      <w:r w:rsidR="007F595B" w:rsidRPr="00F30441">
        <w:rPr>
          <w:rFonts w:ascii="Times New Roman" w:eastAsia="MS Mincho" w:hAnsi="Times New Roman" w:cs="Times New Roman"/>
          <w:sz w:val="24"/>
          <w:szCs w:val="24"/>
          <w:rPrChange w:id="29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S</w:t>
      </w:r>
      <w:r w:rsidR="000D3CBB" w:rsidRPr="00F30441">
        <w:rPr>
          <w:rFonts w:ascii="Times New Roman" w:eastAsia="MS Mincho" w:hAnsi="Times New Roman" w:cs="Times New Roman"/>
          <w:sz w:val="24"/>
          <w:szCs w:val="24"/>
          <w:rPrChange w:id="30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hrinking_by_heating</w:t>
      </w:r>
      <w:r w:rsidR="000509B4" w:rsidRPr="00F30441">
        <w:rPr>
          <w:rFonts w:ascii="Times New Roman" w:eastAsia="MS Mincho" w:hAnsi="Times New Roman" w:cs="Times New Roman"/>
          <w:sz w:val="24"/>
          <w:szCs w:val="24"/>
          <w:rPrChange w:id="31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.</w:t>
      </w:r>
      <w:r w:rsidR="0093633A" w:rsidRPr="00F30441">
        <w:rPr>
          <w:rFonts w:ascii="Times New Roman" w:eastAsia="MS Mincho" w:hAnsi="Times New Roman" w:cs="Times New Roman"/>
          <w:sz w:val="24"/>
          <w:szCs w:val="24"/>
          <w:rPrChange w:id="32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mov</w:t>
      </w:r>
      <w:r w:rsidR="006C52CB" w:rsidRPr="00F30441">
        <w:rPr>
          <w:rFonts w:ascii="Times New Roman" w:eastAsia="MS Mincho" w:hAnsi="Times New Roman" w:cs="Times New Roman" w:hint="eastAsia"/>
          <w:sz w:val="24"/>
          <w:szCs w:val="24"/>
          <w:rPrChange w:id="33" w:author="Mary Jenifer.T" w:date="2023-03-24T16:16:00Z">
            <w:rPr>
              <w:rFonts w:ascii="Times New Roman" w:eastAsia="MS Mincho" w:hAnsi="Times New Roman" w:cs="Times New Roman" w:hint="eastAsia"/>
              <w:sz w:val="24"/>
              <w:szCs w:val="24"/>
            </w:rPr>
          </w:rPrChange>
        </w:rPr>
        <w:t xml:space="preserve">: </w:t>
      </w:r>
      <w:r w:rsidR="000D3CBB" w:rsidRPr="00F30441">
        <w:rPr>
          <w:rFonts w:ascii="Times New Roman" w:eastAsia="MS Mincho" w:hAnsi="Times New Roman" w:cs="Times New Roman"/>
          <w:sz w:val="24"/>
          <w:szCs w:val="24"/>
          <w:rPrChange w:id="34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A real-time m</w:t>
      </w:r>
      <w:r w:rsidR="006C52CB" w:rsidRPr="00F30441">
        <w:rPr>
          <w:rFonts w:ascii="Times New Roman" w:eastAsia="MS Mincho" w:hAnsi="Times New Roman" w:cs="Times New Roman"/>
          <w:sz w:val="24"/>
          <w:szCs w:val="24"/>
          <w:rPrChange w:id="35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ovie clip of the</w:t>
      </w:r>
      <w:r w:rsidR="005B3D26" w:rsidRPr="00F30441">
        <w:rPr>
          <w:rFonts w:ascii="Times New Roman" w:eastAsia="MS Mincho" w:hAnsi="Times New Roman" w:cs="Times New Roman"/>
          <w:sz w:val="24"/>
          <w:szCs w:val="24"/>
          <w:rPrChange w:id="36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 xml:space="preserve"> </w:t>
      </w:r>
      <w:r w:rsidR="000D3CBB" w:rsidRPr="00F30441">
        <w:rPr>
          <w:rFonts w:ascii="Times New Roman" w:eastAsia="MS Mincho" w:hAnsi="Times New Roman" w:cs="Times New Roman"/>
          <w:sz w:val="24"/>
          <w:szCs w:val="24"/>
          <w:rPrChange w:id="37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PNIPAM-based DLD micropillars shrinking upon heating</w:t>
      </w:r>
      <w:r w:rsidR="005B3D26" w:rsidRPr="00F30441">
        <w:rPr>
          <w:rFonts w:ascii="Times New Roman" w:eastAsia="MS Mincho" w:hAnsi="Times New Roman" w:cs="Times New Roman"/>
          <w:sz w:val="24"/>
          <w:szCs w:val="24"/>
          <w:rPrChange w:id="38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.</w:t>
      </w:r>
    </w:p>
    <w:p w14:paraId="18347E74" w14:textId="28A34469" w:rsidR="006C52CB" w:rsidRPr="00F30441" w:rsidRDefault="006C52CB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  <w:rPrChange w:id="39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</w:pPr>
    </w:p>
    <w:p w14:paraId="5DA632DA" w14:textId="3F9DE30C" w:rsidR="004B7E36" w:rsidRDefault="007E461E" w:rsidP="004B7E36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  <w:r w:rsidRPr="00F30441">
        <w:rPr>
          <w:rFonts w:ascii="Times New Roman" w:eastAsia="MS Mincho" w:hAnsi="Times New Roman" w:cs="Times New Roman"/>
          <w:b/>
          <w:bCs/>
          <w:sz w:val="24"/>
          <w:szCs w:val="24"/>
          <w:rPrChange w:id="40" w:author="Mary Jenifer.T" w:date="2023-03-24T16:16:00Z">
            <w:rPr>
              <w:rFonts w:ascii="Times New Roman" w:eastAsia="MS Mincho" w:hAnsi="Times New Roman" w:cs="Times New Roman"/>
              <w:b/>
              <w:bCs/>
              <w:sz w:val="24"/>
              <w:szCs w:val="24"/>
            </w:rPr>
          </w:rPrChange>
        </w:rPr>
        <w:t>Video S2</w:t>
      </w:r>
      <w:r w:rsidRPr="00F30441">
        <w:rPr>
          <w:rFonts w:ascii="Times New Roman" w:eastAsia="MS Mincho" w:hAnsi="Times New Roman" w:cs="Times New Roman"/>
          <w:sz w:val="24"/>
          <w:szCs w:val="24"/>
          <w:rPrChange w:id="41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 xml:space="preserve">, </w:t>
      </w:r>
      <w:r w:rsidR="007F595B" w:rsidRPr="00F30441">
        <w:rPr>
          <w:rFonts w:ascii="Times New Roman" w:eastAsia="MS Mincho" w:hAnsi="Times New Roman" w:cs="Times New Roman"/>
          <w:sz w:val="24"/>
          <w:szCs w:val="24"/>
          <w:rPrChange w:id="42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S</w:t>
      </w:r>
      <w:r w:rsidR="000D3CBB" w:rsidRPr="00F30441">
        <w:rPr>
          <w:rFonts w:ascii="Times New Roman" w:eastAsia="MS Mincho" w:hAnsi="Times New Roman" w:cs="Times New Roman"/>
          <w:sz w:val="24"/>
          <w:szCs w:val="24"/>
          <w:rPrChange w:id="43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welling_by_cooling</w:t>
      </w:r>
      <w:r w:rsidR="000509B4" w:rsidRPr="00F30441">
        <w:rPr>
          <w:rFonts w:ascii="Times New Roman" w:eastAsia="MS Mincho" w:hAnsi="Times New Roman" w:cs="Times New Roman"/>
          <w:sz w:val="24"/>
          <w:szCs w:val="24"/>
          <w:rPrChange w:id="44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.m</w:t>
      </w:r>
      <w:r w:rsidR="0093633A" w:rsidRPr="00F30441">
        <w:rPr>
          <w:rFonts w:ascii="Times New Roman" w:eastAsia="MS Mincho" w:hAnsi="Times New Roman" w:cs="Times New Roman"/>
          <w:sz w:val="24"/>
          <w:szCs w:val="24"/>
          <w:rPrChange w:id="45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ov</w:t>
      </w:r>
      <w:r w:rsidR="004B7E36" w:rsidRPr="00F30441">
        <w:rPr>
          <w:rFonts w:ascii="Times New Roman" w:eastAsia="MS Mincho" w:hAnsi="Times New Roman" w:cs="Times New Roman" w:hint="eastAsia"/>
          <w:sz w:val="24"/>
          <w:szCs w:val="24"/>
          <w:rPrChange w:id="46" w:author="Mary Jenifer.T" w:date="2023-03-24T16:16:00Z">
            <w:rPr>
              <w:rFonts w:ascii="Times New Roman" w:eastAsia="MS Mincho" w:hAnsi="Times New Roman" w:cs="Times New Roman" w:hint="eastAsia"/>
              <w:sz w:val="24"/>
              <w:szCs w:val="24"/>
            </w:rPr>
          </w:rPrChange>
        </w:rPr>
        <w:t xml:space="preserve">: </w:t>
      </w:r>
      <w:r w:rsidR="000D3CBB" w:rsidRPr="00F30441">
        <w:rPr>
          <w:rFonts w:ascii="Times New Roman" w:eastAsia="MS Mincho" w:hAnsi="Times New Roman" w:cs="Times New Roman"/>
          <w:sz w:val="24"/>
          <w:szCs w:val="24"/>
          <w:rPrChange w:id="47" w:author="Mary Jenifer.T" w:date="2023-03-24T16:16:00Z">
            <w:rPr>
              <w:rFonts w:ascii="Times New Roman" w:eastAsia="MS Mincho" w:hAnsi="Times New Roman" w:cs="Times New Roman"/>
              <w:sz w:val="24"/>
              <w:szCs w:val="24"/>
            </w:rPr>
          </w:rPrChange>
        </w:rPr>
        <w:t>A real-time movie clip of the PNIPAM-based DLD micropillars swelling upon cooling.</w:t>
      </w:r>
    </w:p>
    <w:p w14:paraId="30E3EA3B" w14:textId="271C2298" w:rsidR="006C52CB" w:rsidRPr="00B25254" w:rsidRDefault="006C52CB" w:rsidP="006C52CB">
      <w:pPr>
        <w:spacing w:line="36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9E9DEFC" w14:textId="77777777" w:rsidR="006C52CB" w:rsidRPr="006C52CB" w:rsidRDefault="006C52CB" w:rsidP="006C52CB">
      <w:pPr>
        <w:spacing w:line="360" w:lineRule="auto"/>
        <w:rPr>
          <w:rFonts w:ascii="Times New Roman" w:eastAsia="MS Mincho" w:hAnsi="Times New Roman" w:cs="Times New Roman"/>
          <w:i/>
          <w:sz w:val="24"/>
          <w:szCs w:val="24"/>
        </w:rPr>
      </w:pPr>
    </w:p>
    <w:sectPr w:rsidR="006C52CB" w:rsidRPr="006C52CB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95E30" w14:textId="77777777" w:rsidR="00507993" w:rsidRDefault="00507993" w:rsidP="00D24243">
      <w:r>
        <w:separator/>
      </w:r>
    </w:p>
  </w:endnote>
  <w:endnote w:type="continuationSeparator" w:id="0">
    <w:p w14:paraId="4C0CD9BE" w14:textId="77777777" w:rsidR="00507993" w:rsidRDefault="00507993" w:rsidP="00D24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CC850" w14:textId="6D08BCE1" w:rsidR="00097E3D" w:rsidRPr="00593700" w:rsidRDefault="00097E3D">
    <w:pPr>
      <w:pStyle w:val="Footer"/>
      <w:jc w:val="center"/>
      <w:rPr>
        <w:caps/>
        <w:noProof/>
        <w:sz w:val="24"/>
        <w:szCs w:val="24"/>
      </w:rPr>
    </w:pPr>
    <w:r w:rsidRPr="00593700">
      <w:rPr>
        <w:caps/>
        <w:sz w:val="24"/>
        <w:szCs w:val="24"/>
      </w:rPr>
      <w:t>S-</w:t>
    </w:r>
    <w:r w:rsidRPr="00593700">
      <w:rPr>
        <w:caps/>
        <w:sz w:val="24"/>
        <w:szCs w:val="24"/>
      </w:rPr>
      <w:fldChar w:fldCharType="begin"/>
    </w:r>
    <w:r w:rsidRPr="00593700">
      <w:rPr>
        <w:caps/>
        <w:sz w:val="24"/>
        <w:szCs w:val="24"/>
      </w:rPr>
      <w:instrText xml:space="preserve"> PAGE   \* MERGEFORMAT </w:instrText>
    </w:r>
    <w:r w:rsidRPr="00593700">
      <w:rPr>
        <w:caps/>
        <w:sz w:val="24"/>
        <w:szCs w:val="24"/>
      </w:rPr>
      <w:fldChar w:fldCharType="separate"/>
    </w:r>
    <w:r w:rsidRPr="00593700">
      <w:rPr>
        <w:caps/>
        <w:noProof/>
        <w:sz w:val="24"/>
        <w:szCs w:val="24"/>
      </w:rPr>
      <w:t>2</w:t>
    </w:r>
    <w:r w:rsidRPr="00593700">
      <w:rPr>
        <w:caps/>
        <w:noProof/>
        <w:sz w:val="24"/>
        <w:szCs w:val="24"/>
      </w:rPr>
      <w:fldChar w:fldCharType="end"/>
    </w:r>
  </w:p>
  <w:p w14:paraId="32562CFB" w14:textId="77777777" w:rsidR="00097E3D" w:rsidRDefault="00097E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80C37" w14:textId="77777777" w:rsidR="00507993" w:rsidRDefault="00507993" w:rsidP="00D24243">
      <w:r>
        <w:separator/>
      </w:r>
    </w:p>
  </w:footnote>
  <w:footnote w:type="continuationSeparator" w:id="0">
    <w:p w14:paraId="32A3DE44" w14:textId="77777777" w:rsidR="00507993" w:rsidRDefault="00507993" w:rsidP="00D2424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y Jenifer.T">
    <w15:presenceInfo w15:providerId="AD" w15:userId="S-1-5-21-1593274027-555185524-310601177-18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hideSpellingErrors/>
  <w:hideGrammaticalErrors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sjA3MrcwNjGyNDNX0lEKTi0uzszPAykwrQUABhEZOiwAAAA="/>
  </w:docVars>
  <w:rsids>
    <w:rsidRoot w:val="002108BC"/>
    <w:rsid w:val="00015D79"/>
    <w:rsid w:val="000509B4"/>
    <w:rsid w:val="00077B32"/>
    <w:rsid w:val="000919F7"/>
    <w:rsid w:val="00097E3D"/>
    <w:rsid w:val="000B3CB0"/>
    <w:rsid w:val="000C4B31"/>
    <w:rsid w:val="000D3CBB"/>
    <w:rsid w:val="000E3CC9"/>
    <w:rsid w:val="000F02C5"/>
    <w:rsid w:val="00105561"/>
    <w:rsid w:val="0010629E"/>
    <w:rsid w:val="00130C35"/>
    <w:rsid w:val="00134959"/>
    <w:rsid w:val="001370A9"/>
    <w:rsid w:val="00143DBF"/>
    <w:rsid w:val="00147865"/>
    <w:rsid w:val="0015058B"/>
    <w:rsid w:val="00157475"/>
    <w:rsid w:val="00183453"/>
    <w:rsid w:val="001904B4"/>
    <w:rsid w:val="001C0D68"/>
    <w:rsid w:val="001C137B"/>
    <w:rsid w:val="001C357E"/>
    <w:rsid w:val="0020004B"/>
    <w:rsid w:val="002108BC"/>
    <w:rsid w:val="00216BED"/>
    <w:rsid w:val="00231A8D"/>
    <w:rsid w:val="00254552"/>
    <w:rsid w:val="00256025"/>
    <w:rsid w:val="0026139A"/>
    <w:rsid w:val="00261BB7"/>
    <w:rsid w:val="00267A17"/>
    <w:rsid w:val="002728E6"/>
    <w:rsid w:val="0029621C"/>
    <w:rsid w:val="002A6912"/>
    <w:rsid w:val="002B365B"/>
    <w:rsid w:val="002C2361"/>
    <w:rsid w:val="002E48BF"/>
    <w:rsid w:val="00302611"/>
    <w:rsid w:val="0031047F"/>
    <w:rsid w:val="00320262"/>
    <w:rsid w:val="0032486C"/>
    <w:rsid w:val="00326379"/>
    <w:rsid w:val="003429A3"/>
    <w:rsid w:val="003449BC"/>
    <w:rsid w:val="00346591"/>
    <w:rsid w:val="003524E9"/>
    <w:rsid w:val="0038689C"/>
    <w:rsid w:val="003D5C12"/>
    <w:rsid w:val="004210FC"/>
    <w:rsid w:val="004465DE"/>
    <w:rsid w:val="0046100D"/>
    <w:rsid w:val="004660D2"/>
    <w:rsid w:val="00483E8C"/>
    <w:rsid w:val="004860FE"/>
    <w:rsid w:val="004A6D39"/>
    <w:rsid w:val="004B7E36"/>
    <w:rsid w:val="004D5D7F"/>
    <w:rsid w:val="00501B45"/>
    <w:rsid w:val="00507993"/>
    <w:rsid w:val="005342BA"/>
    <w:rsid w:val="0054579C"/>
    <w:rsid w:val="00562D78"/>
    <w:rsid w:val="0057109A"/>
    <w:rsid w:val="00573293"/>
    <w:rsid w:val="005804AD"/>
    <w:rsid w:val="00593700"/>
    <w:rsid w:val="005A1116"/>
    <w:rsid w:val="005A1CAC"/>
    <w:rsid w:val="005A4978"/>
    <w:rsid w:val="005A6C9C"/>
    <w:rsid w:val="005B3D26"/>
    <w:rsid w:val="005D3D36"/>
    <w:rsid w:val="00604CF7"/>
    <w:rsid w:val="006136E1"/>
    <w:rsid w:val="00614FA3"/>
    <w:rsid w:val="00626AEC"/>
    <w:rsid w:val="006275CF"/>
    <w:rsid w:val="00636448"/>
    <w:rsid w:val="00656BF8"/>
    <w:rsid w:val="00661744"/>
    <w:rsid w:val="00672FDC"/>
    <w:rsid w:val="006A0257"/>
    <w:rsid w:val="006C52CB"/>
    <w:rsid w:val="006C58B0"/>
    <w:rsid w:val="006C73A0"/>
    <w:rsid w:val="006D7961"/>
    <w:rsid w:val="006E0D8C"/>
    <w:rsid w:val="006F6A0D"/>
    <w:rsid w:val="00707D95"/>
    <w:rsid w:val="00713EFF"/>
    <w:rsid w:val="00717695"/>
    <w:rsid w:val="00763A4E"/>
    <w:rsid w:val="00775E38"/>
    <w:rsid w:val="00782752"/>
    <w:rsid w:val="00794B65"/>
    <w:rsid w:val="007B3BCE"/>
    <w:rsid w:val="007D2BC6"/>
    <w:rsid w:val="007D5F55"/>
    <w:rsid w:val="007E461E"/>
    <w:rsid w:val="007F595B"/>
    <w:rsid w:val="00802909"/>
    <w:rsid w:val="0081074C"/>
    <w:rsid w:val="00816B0D"/>
    <w:rsid w:val="0082142F"/>
    <w:rsid w:val="00835E58"/>
    <w:rsid w:val="00837EB4"/>
    <w:rsid w:val="008633AA"/>
    <w:rsid w:val="008720F4"/>
    <w:rsid w:val="0087243F"/>
    <w:rsid w:val="00876BF9"/>
    <w:rsid w:val="008A4E70"/>
    <w:rsid w:val="008D62ED"/>
    <w:rsid w:val="008E7348"/>
    <w:rsid w:val="008F6A95"/>
    <w:rsid w:val="0090085D"/>
    <w:rsid w:val="009028C9"/>
    <w:rsid w:val="00903D50"/>
    <w:rsid w:val="00910628"/>
    <w:rsid w:val="0091090C"/>
    <w:rsid w:val="0093633A"/>
    <w:rsid w:val="009367C3"/>
    <w:rsid w:val="00946681"/>
    <w:rsid w:val="00962847"/>
    <w:rsid w:val="009868ED"/>
    <w:rsid w:val="0098725B"/>
    <w:rsid w:val="009C1B1A"/>
    <w:rsid w:val="009D3990"/>
    <w:rsid w:val="009F420F"/>
    <w:rsid w:val="00A22D1E"/>
    <w:rsid w:val="00A325BB"/>
    <w:rsid w:val="00A40DE8"/>
    <w:rsid w:val="00A55DA5"/>
    <w:rsid w:val="00A75BBE"/>
    <w:rsid w:val="00A81E51"/>
    <w:rsid w:val="00AA4E68"/>
    <w:rsid w:val="00B00596"/>
    <w:rsid w:val="00B25F4C"/>
    <w:rsid w:val="00B310F5"/>
    <w:rsid w:val="00B32338"/>
    <w:rsid w:val="00B50AC3"/>
    <w:rsid w:val="00B646A7"/>
    <w:rsid w:val="00B8129D"/>
    <w:rsid w:val="00B974F8"/>
    <w:rsid w:val="00BC1D1B"/>
    <w:rsid w:val="00BC48A1"/>
    <w:rsid w:val="00BC7AC5"/>
    <w:rsid w:val="00BD5B09"/>
    <w:rsid w:val="00BE79B4"/>
    <w:rsid w:val="00BF1707"/>
    <w:rsid w:val="00C0564F"/>
    <w:rsid w:val="00C13B1D"/>
    <w:rsid w:val="00C214AB"/>
    <w:rsid w:val="00C32D1B"/>
    <w:rsid w:val="00C61221"/>
    <w:rsid w:val="00C70AE8"/>
    <w:rsid w:val="00C775F1"/>
    <w:rsid w:val="00C9004B"/>
    <w:rsid w:val="00CA7965"/>
    <w:rsid w:val="00CB3EB5"/>
    <w:rsid w:val="00CC19BD"/>
    <w:rsid w:val="00CC45EF"/>
    <w:rsid w:val="00CF78E0"/>
    <w:rsid w:val="00D22315"/>
    <w:rsid w:val="00D24243"/>
    <w:rsid w:val="00D35208"/>
    <w:rsid w:val="00D601A8"/>
    <w:rsid w:val="00D603E5"/>
    <w:rsid w:val="00D642E7"/>
    <w:rsid w:val="00D7665A"/>
    <w:rsid w:val="00DA6DCB"/>
    <w:rsid w:val="00DF6E41"/>
    <w:rsid w:val="00E023E4"/>
    <w:rsid w:val="00E173B0"/>
    <w:rsid w:val="00E20B45"/>
    <w:rsid w:val="00E27221"/>
    <w:rsid w:val="00E31CBF"/>
    <w:rsid w:val="00E50EB2"/>
    <w:rsid w:val="00EC4A4C"/>
    <w:rsid w:val="00EE38D6"/>
    <w:rsid w:val="00EF70F6"/>
    <w:rsid w:val="00F2054B"/>
    <w:rsid w:val="00F30441"/>
    <w:rsid w:val="00F31C82"/>
    <w:rsid w:val="00F653D8"/>
    <w:rsid w:val="00F761E8"/>
    <w:rsid w:val="00FE1B28"/>
    <w:rsid w:val="00FE4B4D"/>
    <w:rsid w:val="00FF49D6"/>
    <w:rsid w:val="00FF4E58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DE2046"/>
  <w15:chartTrackingRefBased/>
  <w15:docId w15:val="{D13C5D25-973A-4705-A0A4-A0ED6A79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08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08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108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8B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08B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8B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42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4243"/>
  </w:style>
  <w:style w:type="paragraph" w:styleId="Footer">
    <w:name w:val="footer"/>
    <w:basedOn w:val="Normal"/>
    <w:link w:val="FooterChar"/>
    <w:uiPriority w:val="99"/>
    <w:unhideWhenUsed/>
    <w:rsid w:val="00D242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4243"/>
  </w:style>
  <w:style w:type="paragraph" w:styleId="Revision">
    <w:name w:val="Revision"/>
    <w:hidden/>
    <w:uiPriority w:val="99"/>
    <w:semiHidden/>
    <w:rsid w:val="00256025"/>
  </w:style>
  <w:style w:type="character" w:styleId="Hyperlink">
    <w:name w:val="Hyperlink"/>
    <w:basedOn w:val="DefaultParagraphFont"/>
    <w:uiPriority w:val="99"/>
    <w:unhideWhenUsed/>
    <w:rsid w:val="000509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FC1F9B49DD85945A7534E7427F36043" ma:contentTypeVersion="14" ma:contentTypeDescription="新しいドキュメントを作成します。" ma:contentTypeScope="" ma:versionID="a00a7cef271822d50fb1fe1d6ec4da51">
  <xsd:schema xmlns:xsd="http://www.w3.org/2001/XMLSchema" xmlns:xs="http://www.w3.org/2001/XMLSchema" xmlns:p="http://schemas.microsoft.com/office/2006/metadata/properties" xmlns:ns3="dcc98602-729c-45fc-9947-0baee305d955" xmlns:ns4="d59e7d4b-ed9c-4059-855a-3160fe15e268" targetNamespace="http://schemas.microsoft.com/office/2006/metadata/properties" ma:root="true" ma:fieldsID="a263d38eba61cd1fe44a03740f7bd968" ns3:_="" ns4:_="">
    <xsd:import namespace="dcc98602-729c-45fc-9947-0baee305d955"/>
    <xsd:import namespace="d59e7d4b-ed9c-4059-855a-3160fe15e26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98602-729c-45fc-9947-0baee305d95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e7d4b-ed9c-4059-855a-3160fe15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37A189-13FE-4219-ACEA-E94ABB10456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5A9F9B-476E-404A-A379-1D1A693F51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c98602-729c-45fc-9947-0baee305d955"/>
    <ds:schemaRef ds:uri="d59e7d4b-ed9c-4059-855a-3160fe15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27BCB2-FA64-43D3-90BA-FD7B2B8CDB9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東京工業大学</Company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TTORI</dc:creator>
  <cp:keywords/>
  <dc:description/>
  <cp:lastModifiedBy>Mary Jenifer.T</cp:lastModifiedBy>
  <cp:revision>29</cp:revision>
  <cp:lastPrinted>2022-12-23T15:31:00Z</cp:lastPrinted>
  <dcterms:created xsi:type="dcterms:W3CDTF">2022-09-02T06:04:00Z</dcterms:created>
  <dcterms:modified xsi:type="dcterms:W3CDTF">2023-03-24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C1F9B49DD85945A7534E7427F36043</vt:lpwstr>
  </property>
  <property fmtid="{D5CDD505-2E9C-101B-9397-08002B2CF9AE}" pid="3" name="GrammarlyDocumentId">
    <vt:lpwstr>42bc6d10d980690371e49910e0233aa08d36ac3ba1516b29f9c5b3d777d2c599</vt:lpwstr>
  </property>
</Properties>
</file>